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977A8" w14:textId="77777777" w:rsidR="00E26D14" w:rsidRPr="0060444D" w:rsidRDefault="00E26D14" w:rsidP="00E26D14">
      <w:pPr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3. </w:t>
      </w:r>
      <w:r w:rsidRPr="006A18B7">
        <w:rPr>
          <w:rFonts w:ascii="Times New Roman" w:hAnsi="Times New Roman"/>
          <w:b/>
          <w:bCs/>
          <w:sz w:val="24"/>
          <w:szCs w:val="24"/>
        </w:rPr>
        <w:t>Univariate and multivariate analyses of the association of predictors with advanced adenoma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0444D">
        <w:rPr>
          <w:rFonts w:ascii="Times New Roman" w:hAnsi="Times New Roman"/>
          <w:b/>
          <w:bCs/>
          <w:sz w:val="24"/>
          <w:szCs w:val="24"/>
        </w:rPr>
        <w:t>(I+II cohort)</w:t>
      </w:r>
    </w:p>
    <w:p w14:paraId="69B0556D" w14:textId="77777777" w:rsidR="00E26D14" w:rsidRPr="006A18B7" w:rsidRDefault="00E26D14" w:rsidP="00E26D14">
      <w:pPr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01"/>
        <w:gridCol w:w="812"/>
        <w:gridCol w:w="1740"/>
        <w:gridCol w:w="1032"/>
        <w:gridCol w:w="1803"/>
        <w:gridCol w:w="1218"/>
      </w:tblGrid>
      <w:tr w:rsidR="00E26D14" w14:paraId="1C918F57" w14:textId="77777777" w:rsidTr="00EA33DE">
        <w:trPr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2CCA17EE" w14:textId="77777777" w:rsidR="00E26D14" w:rsidRDefault="00E26D14" w:rsidP="00EA33D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ameters</w:t>
            </w:r>
          </w:p>
        </w:tc>
        <w:tc>
          <w:tcPr>
            <w:tcW w:w="812" w:type="dxa"/>
            <w:vMerge w:val="restart"/>
            <w:tcBorders>
              <w:left w:val="nil"/>
              <w:right w:val="nil"/>
            </w:tcBorders>
          </w:tcPr>
          <w:p w14:paraId="6004DD6D" w14:textId="77777777" w:rsidR="00E26D14" w:rsidRDefault="00E26D14" w:rsidP="00EA33D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  <w:p w14:paraId="35AF81E1" w14:textId="77777777" w:rsidR="00E26D14" w:rsidRDefault="00E26D14" w:rsidP="00EA33D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)</w:t>
            </w:r>
          </w:p>
        </w:tc>
        <w:tc>
          <w:tcPr>
            <w:tcW w:w="2772" w:type="dxa"/>
            <w:gridSpan w:val="2"/>
            <w:tcBorders>
              <w:left w:val="nil"/>
              <w:right w:val="nil"/>
            </w:tcBorders>
          </w:tcPr>
          <w:p w14:paraId="29166211" w14:textId="77777777" w:rsidR="00E26D14" w:rsidRDefault="00E26D14" w:rsidP="00EA33D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variate analysis</w:t>
            </w:r>
          </w:p>
        </w:tc>
        <w:tc>
          <w:tcPr>
            <w:tcW w:w="3021" w:type="dxa"/>
            <w:gridSpan w:val="2"/>
            <w:tcBorders>
              <w:left w:val="nil"/>
              <w:right w:val="nil"/>
            </w:tcBorders>
          </w:tcPr>
          <w:p w14:paraId="5ABCEB09" w14:textId="77777777" w:rsidR="00E26D14" w:rsidRDefault="00E26D14" w:rsidP="00EA33D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variate analysis</w:t>
            </w:r>
          </w:p>
        </w:tc>
      </w:tr>
      <w:tr w:rsidR="00E26D14" w14:paraId="4EB3DB0C" w14:textId="77777777" w:rsidTr="00EA33DE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734B2A2" w14:textId="77777777" w:rsidR="00E26D14" w:rsidRDefault="00E26D14" w:rsidP="00EA33DE">
            <w:pPr>
              <w:rPr>
                <w:rFonts w:ascii="Times New Roman" w:hAnsi="Times New Roman"/>
              </w:rPr>
            </w:pPr>
          </w:p>
        </w:tc>
        <w:tc>
          <w:tcPr>
            <w:tcW w:w="812" w:type="dxa"/>
            <w:vMerge/>
            <w:tcBorders>
              <w:left w:val="nil"/>
              <w:right w:val="nil"/>
            </w:tcBorders>
          </w:tcPr>
          <w:p w14:paraId="5BB5A2E7" w14:textId="77777777" w:rsidR="00E26D14" w:rsidRDefault="00E26D14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740" w:type="dxa"/>
            <w:tcBorders>
              <w:left w:val="nil"/>
              <w:right w:val="nil"/>
            </w:tcBorders>
          </w:tcPr>
          <w:p w14:paraId="62375EA5" w14:textId="77777777" w:rsidR="00E26D14" w:rsidRDefault="00E26D14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 (95%CI)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14:paraId="0136BAE9" w14:textId="77777777" w:rsidR="00E26D14" w:rsidRDefault="00E26D14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value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2BAD1D64" w14:textId="77777777" w:rsidR="00E26D14" w:rsidRDefault="00E26D14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 (95%CI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2B4D4745" w14:textId="77777777" w:rsidR="00E26D14" w:rsidRDefault="00E26D14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value</w:t>
            </w:r>
          </w:p>
        </w:tc>
      </w:tr>
      <w:tr w:rsidR="00E26D14" w14:paraId="7EE67B12" w14:textId="77777777" w:rsidTr="00EA33DE">
        <w:trPr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4E74DA9" w14:textId="77777777" w:rsidR="00E26D14" w:rsidRDefault="00E26D14" w:rsidP="00EA33DE">
            <w:pPr>
              <w:jc w:val="left"/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</w:tcPr>
          <w:p w14:paraId="189B3CF1" w14:textId="77777777" w:rsidR="00E26D14" w:rsidRDefault="00E26D14" w:rsidP="00EA33DE"/>
        </w:tc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14:paraId="167D9649" w14:textId="77777777" w:rsidR="00E26D14" w:rsidRDefault="00E26D14" w:rsidP="00EA33DE"/>
        </w:tc>
        <w:tc>
          <w:tcPr>
            <w:tcW w:w="1032" w:type="dxa"/>
            <w:tcBorders>
              <w:left w:val="nil"/>
              <w:bottom w:val="nil"/>
              <w:right w:val="nil"/>
            </w:tcBorders>
          </w:tcPr>
          <w:p w14:paraId="6AFB32DA" w14:textId="77777777" w:rsidR="00E26D14" w:rsidRDefault="00E26D14" w:rsidP="00EA33DE"/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41DAC836" w14:textId="77777777" w:rsidR="00E26D14" w:rsidRDefault="00E26D14" w:rsidP="00EA33DE"/>
        </w:tc>
        <w:tc>
          <w:tcPr>
            <w:tcW w:w="1218" w:type="dxa"/>
            <w:tcBorders>
              <w:left w:val="nil"/>
              <w:bottom w:val="nil"/>
              <w:right w:val="nil"/>
            </w:tcBorders>
          </w:tcPr>
          <w:p w14:paraId="013F9291" w14:textId="77777777" w:rsidR="00E26D14" w:rsidRDefault="00E26D14" w:rsidP="00EA33DE"/>
        </w:tc>
      </w:tr>
      <w:tr w:rsidR="00E26D14" w14:paraId="005DA359" w14:textId="77777777" w:rsidTr="00EA33DE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0C5CCC" w14:textId="77777777" w:rsidR="00E26D14" w:rsidRDefault="00E26D14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≤</w:t>
            </w: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450DBD8" w14:textId="77777777" w:rsidR="00E26D14" w:rsidRDefault="00E26D14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D0ED04D" w14:textId="77777777" w:rsidR="00E26D14" w:rsidRDefault="00E26D14" w:rsidP="00EA33DE"/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C59E3D9" w14:textId="77777777" w:rsidR="00E26D14" w:rsidRDefault="00E26D14" w:rsidP="00EA33DE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F86FFC8" w14:textId="77777777" w:rsidR="00E26D14" w:rsidRDefault="00E26D14" w:rsidP="00EA33DE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90F708D" w14:textId="77777777" w:rsidR="00E26D14" w:rsidRDefault="00E26D14" w:rsidP="00EA33DE"/>
        </w:tc>
      </w:tr>
      <w:tr w:rsidR="00E26D14" w14:paraId="26BC197D" w14:textId="77777777" w:rsidTr="00EA33DE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5043CF" w14:textId="77777777" w:rsidR="00E26D14" w:rsidRDefault="00E26D14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＞</w:t>
            </w: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94611B3" w14:textId="77777777" w:rsidR="00E26D14" w:rsidRDefault="00E26D14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021DC69" w14:textId="77777777" w:rsidR="00E26D14" w:rsidRDefault="00E26D14" w:rsidP="00E34781">
            <w:pPr>
              <w:jc w:val="center"/>
            </w:pPr>
            <w:r>
              <w:rPr>
                <w:rFonts w:ascii="Times New Roman" w:hAnsi="Times New Roman"/>
              </w:rPr>
              <w:t>1.81 (0.80-4.0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E11A6EC" w14:textId="77777777" w:rsidR="00E26D14" w:rsidRDefault="00E26D14" w:rsidP="00E34781">
            <w:pPr>
              <w:jc w:val="center"/>
            </w:pPr>
            <w:r>
              <w:rPr>
                <w:rFonts w:ascii="Times New Roman" w:hAnsi="Times New Roman"/>
              </w:rPr>
              <w:t>0.152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63D9276" w14:textId="77777777" w:rsidR="00E26D14" w:rsidRDefault="00E26D14" w:rsidP="00EA33DE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32893D4" w14:textId="77777777" w:rsidR="00E26D14" w:rsidRDefault="00E26D14" w:rsidP="00EA33DE"/>
        </w:tc>
      </w:tr>
      <w:tr w:rsidR="00E26D14" w14:paraId="4DFCA11D" w14:textId="77777777" w:rsidTr="00EA33DE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2A925A" w14:textId="77777777" w:rsidR="00E26D14" w:rsidRDefault="00E26D14" w:rsidP="00EA33DE">
            <w:pPr>
              <w:jc w:val="left"/>
            </w:pPr>
            <w:r>
              <w:rPr>
                <w:rFonts w:ascii="Times New Roman" w:hAnsi="Times New Roman"/>
              </w:rPr>
              <w:t>Gender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113D342E" w14:textId="77777777" w:rsidR="00E26D14" w:rsidRDefault="00E26D14" w:rsidP="00EA33DE"/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4078600" w14:textId="77777777" w:rsidR="00E26D14" w:rsidRDefault="00E26D14" w:rsidP="00EA33DE"/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FAC9E2B" w14:textId="77777777" w:rsidR="00E26D14" w:rsidRDefault="00E26D14" w:rsidP="00EA33DE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C3CAE4F" w14:textId="77777777" w:rsidR="00E26D14" w:rsidRDefault="00E26D14" w:rsidP="00EA33DE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EF812F9" w14:textId="77777777" w:rsidR="00E26D14" w:rsidRDefault="00E26D14" w:rsidP="00EA33DE"/>
        </w:tc>
      </w:tr>
      <w:tr w:rsidR="00E26D14" w14:paraId="044256B3" w14:textId="77777777" w:rsidTr="00EA33DE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BDBA63" w14:textId="77777777" w:rsidR="00E26D14" w:rsidRPr="00794A4C" w:rsidRDefault="00E26D14" w:rsidP="00EA33DE">
            <w:pPr>
              <w:ind w:firstLineChars="300" w:firstLine="63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CA45489" w14:textId="77777777" w:rsidR="00E26D14" w:rsidRDefault="00E26D14" w:rsidP="00EA33DE">
            <w:pPr>
              <w:jc w:val="center"/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74BED41" w14:textId="77777777" w:rsidR="00E26D14" w:rsidRDefault="00E26D14" w:rsidP="00EA33DE"/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6D99628" w14:textId="77777777" w:rsidR="00E26D14" w:rsidRDefault="00E26D14" w:rsidP="00EA33DE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4623136" w14:textId="77777777" w:rsidR="00E26D14" w:rsidRDefault="00E26D14" w:rsidP="00EA33DE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6068C54" w14:textId="77777777" w:rsidR="00E26D14" w:rsidRDefault="00E26D14" w:rsidP="00EA33DE"/>
        </w:tc>
      </w:tr>
      <w:tr w:rsidR="00E26D14" w:rsidRPr="0097454B" w14:paraId="4209B2C5" w14:textId="77777777" w:rsidTr="00EA33DE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4BEE3" w14:textId="77777777" w:rsidR="00E26D14" w:rsidRPr="00794A4C" w:rsidRDefault="00E26D14" w:rsidP="00EA33DE">
            <w:pPr>
              <w:ind w:firstLineChars="300" w:firstLine="63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11BC43C" w14:textId="77777777" w:rsidR="00E26D14" w:rsidRPr="00794A4C" w:rsidRDefault="00E26D14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1440D5D" w14:textId="3DC84E84" w:rsidR="00E26D14" w:rsidRPr="00794A4C" w:rsidRDefault="00E26D14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0 (1.31-6.40</w:t>
            </w:r>
            <w:r w:rsidR="00E34781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AC168C7" w14:textId="77777777" w:rsidR="00E26D14" w:rsidRDefault="00E26D14" w:rsidP="00E34781">
            <w:pPr>
              <w:jc w:val="center"/>
            </w:pPr>
            <w:r>
              <w:rPr>
                <w:rFonts w:ascii="Times New Roman" w:hAnsi="Times New Roman"/>
              </w:rPr>
              <w:t>0.008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8DD526B" w14:textId="77777777" w:rsidR="00E26D14" w:rsidRDefault="00E26D14" w:rsidP="00E34781">
            <w:pPr>
              <w:jc w:val="center"/>
            </w:pPr>
            <w:r>
              <w:rPr>
                <w:rFonts w:ascii="Times New Roman" w:hAnsi="Times New Roman"/>
              </w:rPr>
              <w:t>2.90 (1.24-6.79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DAF8839" w14:textId="77777777" w:rsidR="00E26D14" w:rsidRDefault="00E26D14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3</w:t>
            </w:r>
          </w:p>
        </w:tc>
      </w:tr>
      <w:tr w:rsidR="00E26D14" w14:paraId="2DDE8C0B" w14:textId="77777777" w:rsidTr="00EA33DE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1C1506" w14:textId="77777777" w:rsidR="00E26D14" w:rsidRDefault="00E26D14" w:rsidP="00EA33DE">
            <w:pPr>
              <w:jc w:val="left"/>
              <w:rPr>
                <w:rFonts w:ascii="Times New Roman" w:hAnsi="Times New Roman"/>
                <w:sz w:val="20"/>
                <w:szCs w:val="21"/>
              </w:rPr>
            </w:pPr>
            <w:r>
              <w:rPr>
                <w:rFonts w:ascii="Times New Roman" w:hAnsi="Times New Roman"/>
                <w:sz w:val="20"/>
                <w:szCs w:val="21"/>
              </w:rPr>
              <w:t>EV</w:t>
            </w:r>
            <w:r>
              <w:rPr>
                <w:rFonts w:ascii="Times New Roman" w:hAnsi="Times New Roman" w:hint="eastAsia"/>
                <w:sz w:val="20"/>
                <w:szCs w:val="21"/>
              </w:rPr>
              <w:t>-</w:t>
            </w:r>
            <w:r>
              <w:rPr>
                <w:rFonts w:ascii="Times New Roman" w:hAnsi="Times New Roman"/>
                <w:sz w:val="20"/>
                <w:szCs w:val="21"/>
              </w:rPr>
              <w:t>de</w:t>
            </w:r>
            <w:r>
              <w:rPr>
                <w:rFonts w:ascii="Times New Roman" w:hAnsi="Times New Roman" w:hint="eastAsia"/>
                <w:sz w:val="20"/>
                <w:szCs w:val="21"/>
              </w:rPr>
              <w:t>livered</w:t>
            </w:r>
          </w:p>
          <w:p w14:paraId="155F3869" w14:textId="77777777" w:rsidR="00E26D14" w:rsidRDefault="00E26D14" w:rsidP="00EA33DE">
            <w:pPr>
              <w:jc w:val="left"/>
            </w:pPr>
            <w:r>
              <w:rPr>
                <w:rFonts w:ascii="Times New Roman" w:hAnsi="Times New Roman"/>
                <w:sz w:val="20"/>
                <w:szCs w:val="21"/>
              </w:rPr>
              <w:t>miR-185-5p expression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0103D496" w14:textId="77777777" w:rsidR="00E26D14" w:rsidRDefault="00E26D14" w:rsidP="00EA33DE"/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0AFF3A10" w14:textId="77777777" w:rsidR="00E26D14" w:rsidRDefault="00E26D14" w:rsidP="00EA33DE"/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C633ACC" w14:textId="77777777" w:rsidR="00E26D14" w:rsidRDefault="00E26D14" w:rsidP="00EA33DE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5D3984A" w14:textId="77777777" w:rsidR="00E26D14" w:rsidRDefault="00E26D14" w:rsidP="00EA33DE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186079B" w14:textId="77777777" w:rsidR="00E26D14" w:rsidRDefault="00E26D14" w:rsidP="00EA33DE"/>
        </w:tc>
      </w:tr>
      <w:tr w:rsidR="00E26D14" w14:paraId="34B2B622" w14:textId="77777777" w:rsidTr="00EA33DE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AF4774" w14:textId="77777777" w:rsidR="00E26D14" w:rsidRPr="00794A4C" w:rsidRDefault="00E26D14" w:rsidP="00EA33DE">
            <w:pPr>
              <w:ind w:firstLineChars="300" w:firstLine="600"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94A4C">
              <w:rPr>
                <w:rFonts w:ascii="Times New Roman" w:hAnsi="Times New Roman"/>
                <w:sz w:val="20"/>
                <w:szCs w:val="21"/>
              </w:rPr>
              <w:t xml:space="preserve">Low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</w:tcPr>
          <w:p w14:paraId="58551597" w14:textId="77777777" w:rsidR="00E26D14" w:rsidRPr="00794A4C" w:rsidRDefault="00E26D14" w:rsidP="00EA33DE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94A4C">
              <w:rPr>
                <w:rFonts w:ascii="Times New Roman" w:hAnsi="Times New Roman"/>
                <w:sz w:val="20"/>
                <w:szCs w:val="21"/>
              </w:rPr>
              <w:t>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32A23A3" w14:textId="77777777" w:rsidR="00E26D14" w:rsidRPr="00794A4C" w:rsidRDefault="00E26D14" w:rsidP="00EA33DE">
            <w:pPr>
              <w:rPr>
                <w:rFonts w:ascii="Times New Roman" w:hAnsi="Times New Roman"/>
                <w:sz w:val="2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2A5FFA1" w14:textId="77777777" w:rsidR="00E26D14" w:rsidRDefault="00E26D14" w:rsidP="00EA33DE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54C8E0C" w14:textId="77777777" w:rsidR="00E26D14" w:rsidRDefault="00E26D14" w:rsidP="00EA33DE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4F20B91" w14:textId="77777777" w:rsidR="00E26D14" w:rsidRDefault="00E26D14" w:rsidP="00EA33DE"/>
        </w:tc>
      </w:tr>
      <w:tr w:rsidR="00E26D14" w14:paraId="246615B6" w14:textId="77777777" w:rsidTr="00EA33DE">
        <w:trPr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70204E0" w14:textId="77777777" w:rsidR="00E26D14" w:rsidRPr="00794A4C" w:rsidRDefault="00E26D14" w:rsidP="00EA33DE">
            <w:pPr>
              <w:ind w:firstLineChars="300" w:firstLine="600"/>
              <w:jc w:val="left"/>
              <w:rPr>
                <w:rFonts w:ascii="Times New Roman" w:hAnsi="Times New Roman"/>
                <w:sz w:val="20"/>
                <w:szCs w:val="21"/>
              </w:rPr>
            </w:pPr>
            <w:r w:rsidRPr="00794A4C">
              <w:rPr>
                <w:rFonts w:ascii="Times New Roman" w:hAnsi="Times New Roman"/>
                <w:sz w:val="20"/>
                <w:szCs w:val="21"/>
              </w:rPr>
              <w:t xml:space="preserve">High 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</w:tcPr>
          <w:p w14:paraId="3381ED00" w14:textId="77777777" w:rsidR="00E26D14" w:rsidRPr="00794A4C" w:rsidRDefault="00E26D14" w:rsidP="00EA33DE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94A4C">
              <w:rPr>
                <w:rFonts w:ascii="Times New Roman" w:hAnsi="Times New Roman"/>
                <w:sz w:val="20"/>
                <w:szCs w:val="21"/>
              </w:rPr>
              <w:t>38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</w:tcPr>
          <w:p w14:paraId="1A6DFADC" w14:textId="77777777" w:rsidR="00E26D14" w:rsidRPr="00794A4C" w:rsidRDefault="00E26D14" w:rsidP="00E34781">
            <w:pPr>
              <w:jc w:val="center"/>
              <w:rPr>
                <w:rFonts w:ascii="Times New Roman" w:hAnsi="Times New Roman"/>
                <w:sz w:val="20"/>
                <w:szCs w:val="21"/>
              </w:rPr>
            </w:pPr>
            <w:r w:rsidRPr="00794A4C">
              <w:rPr>
                <w:rFonts w:ascii="Times New Roman" w:hAnsi="Times New Roman"/>
                <w:sz w:val="20"/>
                <w:szCs w:val="21"/>
              </w:rPr>
              <w:t>6.14 (2.28-16.51)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</w:tcPr>
          <w:p w14:paraId="083D85F1" w14:textId="77777777" w:rsidR="00E26D14" w:rsidRDefault="00E26D14" w:rsidP="00E34781">
            <w:pPr>
              <w:jc w:val="center"/>
            </w:pPr>
            <w:r>
              <w:rPr>
                <w:rFonts w:ascii="Times New Roman" w:hAnsi="Times New Roman"/>
              </w:rPr>
              <w:t>0.0003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3B4834FC" w14:textId="77777777" w:rsidR="00E26D14" w:rsidRDefault="00E26D14" w:rsidP="00E34781">
            <w:pPr>
              <w:jc w:val="center"/>
            </w:pPr>
            <w:r>
              <w:rPr>
                <w:rFonts w:ascii="Times New Roman" w:hAnsi="Times New Roman"/>
              </w:rPr>
              <w:t>6.14 (2.23-16.94)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14:paraId="5C25777E" w14:textId="77777777" w:rsidR="00E26D14" w:rsidRDefault="00E26D14" w:rsidP="00EA33DE">
            <w:pPr>
              <w:jc w:val="center"/>
            </w:pPr>
            <w:r>
              <w:rPr>
                <w:rFonts w:ascii="Times New Roman" w:hAnsi="Times New Roman"/>
              </w:rPr>
              <w:t>0.0002</w:t>
            </w:r>
          </w:p>
        </w:tc>
      </w:tr>
    </w:tbl>
    <w:p w14:paraId="24A92793" w14:textId="77777777" w:rsidR="009A794C" w:rsidRDefault="009A794C"/>
    <w:sectPr w:rsidR="009A7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4B849" w14:textId="77777777" w:rsidR="00EA5764" w:rsidRDefault="00EA5764" w:rsidP="00E26D14">
      <w:r>
        <w:separator/>
      </w:r>
    </w:p>
  </w:endnote>
  <w:endnote w:type="continuationSeparator" w:id="0">
    <w:p w14:paraId="0E274FBD" w14:textId="77777777" w:rsidR="00EA5764" w:rsidRDefault="00EA5764" w:rsidP="00E26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????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408E1" w14:textId="77777777" w:rsidR="00EA5764" w:rsidRDefault="00EA5764" w:rsidP="00E26D14">
      <w:r>
        <w:separator/>
      </w:r>
    </w:p>
  </w:footnote>
  <w:footnote w:type="continuationSeparator" w:id="0">
    <w:p w14:paraId="2BCE2213" w14:textId="77777777" w:rsidR="00EA5764" w:rsidRDefault="00EA5764" w:rsidP="00E26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6CA"/>
    <w:rsid w:val="00070F82"/>
    <w:rsid w:val="005F66CA"/>
    <w:rsid w:val="009A794C"/>
    <w:rsid w:val="00E26D14"/>
    <w:rsid w:val="00E34781"/>
    <w:rsid w:val="00EA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07D4F7"/>
  <w15:chartTrackingRefBased/>
  <w15:docId w15:val="{BD1B67F8-98D6-4CF8-B85F-95C6DCE03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D1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D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D1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D1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uiPriority w:val="99"/>
    <w:rsid w:val="00E26D14"/>
    <w:rPr>
      <w:rFonts w:ascii="????" w:hAnsi="????"/>
      <w:noProof/>
      <w:sz w:val="20"/>
      <w:szCs w:val="20"/>
    </w:rPr>
  </w:style>
  <w:style w:type="character" w:customStyle="1" w:styleId="EndNoteBibliography0">
    <w:name w:val="EndNote Bibliography 字符"/>
    <w:link w:val="EndNoteBibliography"/>
    <w:uiPriority w:val="99"/>
    <w:locked/>
    <w:rsid w:val="00E26D14"/>
    <w:rPr>
      <w:rFonts w:ascii="????" w:eastAsia="等线" w:hAnsi="????" w:cs="Times New Roman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unjie</dc:creator>
  <cp:keywords/>
  <dc:description/>
  <cp:lastModifiedBy>shi yunjie</cp:lastModifiedBy>
  <cp:revision>3</cp:revision>
  <dcterms:created xsi:type="dcterms:W3CDTF">2023-02-16T07:42:00Z</dcterms:created>
  <dcterms:modified xsi:type="dcterms:W3CDTF">2023-02-25T14:54:00Z</dcterms:modified>
</cp:coreProperties>
</file>